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left"/>
        <w:rPr>
          <w:sz w:val="24"/>
          <w:szCs w:val="24"/>
        </w:rPr>
      </w:pPr>
      <w:r>
        <w:rPr>
          <w:sz w:val="24"/>
          <w:szCs w:val="24"/>
          <w:lang w:val="en-US"/>
        </w:rPr>
        <w:t>Additional file 1</w:t>
      </w:r>
      <w:r>
        <w:rPr>
          <w:sz w:val="24"/>
          <w:szCs w:val="24"/>
        </w:rPr>
        <w:t xml:space="preserve">: Questionnaire </w:t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MALNUTRITION UNIVERSAL SCREENING TOOL (MUST) FOR ADULT IN-PATIENTS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Name of Ward:_____________________________Date____/____/________ Responsible officer: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ection A: Answer all questions related to this section to determine the Body Mass Index (BMI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A. Weight in Kilograms (Kg) = ______________________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2A. Ulna length (cm) = ______________________________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3A. Estimated height (cm) = __________________________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4A. Body Mass Index = ______________________________ Kg/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ection B: Answer all questions related to Malnutrition Universal Screening Tool (MUST) in the table below. </w:t>
      </w:r>
    </w:p>
    <w:tbl>
      <w:tblPr>
        <w:tblW w:w="5100" w:type="pct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"/>
        <w:gridCol w:w="526"/>
        <w:gridCol w:w="389"/>
        <w:gridCol w:w="650"/>
        <w:gridCol w:w="489"/>
        <w:gridCol w:w="539"/>
        <w:gridCol w:w="538"/>
        <w:gridCol w:w="539"/>
        <w:gridCol w:w="538"/>
        <w:gridCol w:w="539"/>
        <w:gridCol w:w="1976"/>
        <w:gridCol w:w="1808"/>
        <w:gridCol w:w="1940"/>
        <w:gridCol w:w="1939"/>
        <w:gridCol w:w="1302"/>
      </w:tblGrid>
      <w:tr>
        <w:trPr>
          <w:trHeight w:val="1691" w:hRule="atLeast"/>
          <w:cantSplit w:val="true"/>
        </w:trPr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ed Number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cent hospitalization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Diarrhoea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Vomiting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Weaknes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Appetite decrease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ysphagi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473" w:right="113" w:hanging="3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UAC (cm)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Estimate nutritional status based on physical appearance.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Determine unplanned weight loss (%) in the past 3 – 6 months. 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Estimate BMI Category based on findings (1), (2) &amp; (3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onsider acute disease effect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Overall scor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0 = Low risk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1=Medium risk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2=High risk </w:t>
            </w:r>
          </w:p>
        </w:tc>
      </w:tr>
      <w:tr>
        <w:trPr>
          <w:trHeight w:val="1134" w:hRule="atLeast"/>
          <w:cantSplit w:val="true"/>
        </w:trPr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/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/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Obvious wasting  = 4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oderate wasting = 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cceptable weight = 2 Overweight =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Very Overweight =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&lt; 5%       =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5 – 10%  =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&gt; 10%     =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BMI      &gt; 20    =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BMI 18.5 – 20 =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BMI        &lt;18.5=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If patient is acutely ill and there has been little or is likely to be no nutritional intake for &gt; 5 days, score =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2,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if not score=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513" w:hRule="atLeast"/>
        </w:trPr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473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28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5T13:42:00Z</dcterms:created>
  <dc:creator>KTH RESEARCH CENTRE</dc:creator>
  <dc:description/>
  <cp:keywords/>
  <dc:language>en-US</dc:language>
  <cp:lastModifiedBy>CLORICO</cp:lastModifiedBy>
  <dcterms:modified xsi:type="dcterms:W3CDTF">2018-08-28T08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